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BA980" w14:textId="460EBF09" w:rsidR="006B57C0" w:rsidRPr="003327DE" w:rsidRDefault="003327DE">
      <w:pPr>
        <w:rPr>
          <w:rFonts w:asciiTheme="minorBidi" w:hAnsiTheme="minorBidi" w:cstheme="minorBidi"/>
          <w:b/>
          <w:bCs/>
          <w:sz w:val="20"/>
          <w:szCs w:val="20"/>
        </w:rPr>
      </w:pPr>
      <w:r w:rsidRPr="003327DE">
        <w:rPr>
          <w:rFonts w:asciiTheme="minorBidi" w:hAnsiTheme="minorBidi" w:cstheme="minorBidi"/>
          <w:b/>
          <w:bCs/>
          <w:sz w:val="20"/>
          <w:szCs w:val="20"/>
        </w:rPr>
        <w:t>Supplementary File 1. List of a</w:t>
      </w:r>
      <w:r>
        <w:rPr>
          <w:rFonts w:asciiTheme="minorBidi" w:hAnsiTheme="minorBidi" w:cstheme="minorBidi"/>
          <w:b/>
          <w:bCs/>
          <w:sz w:val="20"/>
          <w:szCs w:val="20"/>
        </w:rPr>
        <w:t>ll psychotropic medications included in the study</w:t>
      </w:r>
    </w:p>
    <w:p w14:paraId="11F9A05D" w14:textId="77777777" w:rsidR="003327DE" w:rsidRDefault="003327DE"/>
    <w:tbl>
      <w:tblPr>
        <w:tblStyle w:val="TableGridLight"/>
        <w:tblW w:w="9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0"/>
        <w:gridCol w:w="4973"/>
      </w:tblGrid>
      <w:tr w:rsidR="003327DE" w:rsidRPr="00286D5A" w14:paraId="1D6FED9F" w14:textId="77777777" w:rsidTr="007B56FB">
        <w:trPr>
          <w:trHeight w:val="300"/>
        </w:trPr>
        <w:tc>
          <w:tcPr>
            <w:tcW w:w="4800" w:type="dxa"/>
            <w:hideMark/>
          </w:tcPr>
          <w:p w14:paraId="41408E56" w14:textId="77777777" w:rsidR="003327DE" w:rsidRPr="00854B57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854B57">
              <w:rPr>
                <w:rFonts w:asciiTheme="minorBidi" w:hAnsiTheme="minorBidi" w:cstheme="minorBidi"/>
                <w:b/>
                <w:bCs/>
                <w:color w:val="0D0D0D"/>
                <w:sz w:val="20"/>
                <w:szCs w:val="20"/>
              </w:rPr>
              <w:t>Drug Class  </w:t>
            </w:r>
          </w:p>
        </w:tc>
        <w:tc>
          <w:tcPr>
            <w:tcW w:w="4973" w:type="dxa"/>
            <w:hideMark/>
          </w:tcPr>
          <w:p w14:paraId="64A15CBF" w14:textId="77777777" w:rsidR="003327DE" w:rsidRPr="00854B57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854B57">
              <w:rPr>
                <w:rFonts w:asciiTheme="minorBidi" w:hAnsiTheme="minorBidi" w:cstheme="minorBidi"/>
                <w:b/>
                <w:bCs/>
                <w:color w:val="0D0D0D"/>
                <w:sz w:val="20"/>
                <w:szCs w:val="20"/>
              </w:rPr>
              <w:t>Specific drugs within this class </w:t>
            </w:r>
          </w:p>
        </w:tc>
      </w:tr>
      <w:tr w:rsidR="003327DE" w:rsidRPr="00286D5A" w14:paraId="24FCEDE3" w14:textId="77777777" w:rsidTr="007B56FB">
        <w:trPr>
          <w:trHeight w:val="300"/>
        </w:trPr>
        <w:tc>
          <w:tcPr>
            <w:tcW w:w="4800" w:type="dxa"/>
          </w:tcPr>
          <w:p w14:paraId="69FBA541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 xml:space="preserve">Anxiolytics/Hypnotics </w:t>
            </w:r>
          </w:p>
        </w:tc>
        <w:tc>
          <w:tcPr>
            <w:tcW w:w="4973" w:type="dxa"/>
          </w:tcPr>
          <w:p w14:paraId="75FFAD2A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Benzodiazepines:</w:t>
            </w:r>
          </w:p>
          <w:p w14:paraId="6CA31C71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Alprazolam</w:t>
            </w:r>
          </w:p>
          <w:p w14:paraId="48870260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Chlordiazepoxide</w:t>
            </w:r>
          </w:p>
          <w:p w14:paraId="7E73094B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Diazepam</w:t>
            </w:r>
          </w:p>
          <w:p w14:paraId="1E387C15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Lormetazepam</w:t>
            </w:r>
          </w:p>
          <w:p w14:paraId="77FCF297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 xml:space="preserve">Loprazolam </w:t>
            </w:r>
          </w:p>
          <w:p w14:paraId="3DF37734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 xml:space="preserve">Nitrazepam </w:t>
            </w:r>
          </w:p>
          <w:p w14:paraId="4030D28B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Oxazepam</w:t>
            </w:r>
          </w:p>
          <w:p w14:paraId="2C09F15E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>Temazepam</w:t>
            </w:r>
          </w:p>
          <w:p w14:paraId="147D78F2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sz w:val="20"/>
                <w:szCs w:val="20"/>
                <w:lang w:val="pt-BR"/>
              </w:rPr>
              <w:t xml:space="preserve">Non-benzodiazepines: </w:t>
            </w:r>
          </w:p>
          <w:p w14:paraId="2C958E91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 xml:space="preserve">Buspirone </w:t>
            </w:r>
          </w:p>
          <w:p w14:paraId="008B226D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 xml:space="preserve">Chloral hydrate </w:t>
            </w:r>
          </w:p>
          <w:p w14:paraId="74B46997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 xml:space="preserve">Clomethiazole </w:t>
            </w:r>
          </w:p>
          <w:p w14:paraId="4843B653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 xml:space="preserve">Melatonin </w:t>
            </w:r>
          </w:p>
          <w:p w14:paraId="68B665E4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  <w:vertAlign w:val="superscript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>Meprobamate</w:t>
            </w:r>
          </w:p>
          <w:p w14:paraId="386FD091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 xml:space="preserve">Zolpidem </w:t>
            </w:r>
          </w:p>
          <w:p w14:paraId="34A1245E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t>Zopiclone</w:t>
            </w:r>
          </w:p>
        </w:tc>
      </w:tr>
      <w:tr w:rsidR="003327DE" w:rsidRPr="00286D5A" w14:paraId="32472D65" w14:textId="77777777" w:rsidTr="007B56FB">
        <w:trPr>
          <w:trHeight w:val="300"/>
        </w:trPr>
        <w:tc>
          <w:tcPr>
            <w:tcW w:w="4800" w:type="dxa"/>
          </w:tcPr>
          <w:p w14:paraId="163ED8BC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</w:rPr>
            </w:pPr>
            <w:r w:rsidRPr="00286D5A">
              <w:rPr>
                <w:rFonts w:asciiTheme="minorBidi" w:eastAsia="Calibri" w:hAnsiTheme="minorBidi" w:cstheme="minorBidi"/>
                <w:kern w:val="3"/>
                <w:sz w:val="20"/>
                <w:szCs w:val="20"/>
              </w:rPr>
              <w:t>Antipsychotics</w:t>
            </w:r>
          </w:p>
        </w:tc>
        <w:tc>
          <w:tcPr>
            <w:tcW w:w="4973" w:type="dxa"/>
          </w:tcPr>
          <w:p w14:paraId="040D71C7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Amisulpride </w:t>
            </w:r>
          </w:p>
          <w:p w14:paraId="12D28BBB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ripiprazole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Benperidol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Cariprazine</w:t>
            </w:r>
            <w:proofErr w:type="spellEnd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Chlorpromazine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Chlorprothixe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Clozap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Flupentixol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Fluphenazine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Haloperidol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Levomepromazine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Levomepromazine maleat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Loxapine</w:t>
            </w:r>
            <w:proofErr w:type="spellEnd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succinat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Lurasido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Melperone</w:t>
            </w:r>
            <w:proofErr w:type="spellEnd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Olanzap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Paliperido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Pericyazine</w:t>
            </w:r>
            <w:proofErr w:type="spellEnd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Perphenaz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Pimoz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Promazine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Quetiap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Risperido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>Sulpiride</w:t>
            </w:r>
            <w:proofErr w:type="spellEnd"/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hioridaz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Trifluoperaz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Ziprasidone hydrochlorid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Zotepin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Zuclopenthixol acetate </w:t>
            </w:r>
            <w:r w:rsidRPr="00286D5A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br/>
            </w:r>
            <w:r w:rsidRPr="00286D5A">
              <w:rPr>
                <w:rFonts w:asciiTheme="minorBidi" w:eastAsiaTheme="majorEastAsia" w:hAnsiTheme="minorBidi" w:cstheme="minorBidi"/>
                <w:color w:val="000000" w:themeColor="text1"/>
                <w:sz w:val="20"/>
                <w:szCs w:val="20"/>
              </w:rPr>
              <w:t xml:space="preserve">Zuclopenthixol hydrochloride </w:t>
            </w:r>
          </w:p>
        </w:tc>
      </w:tr>
      <w:tr w:rsidR="003327DE" w:rsidRPr="00286D5A" w14:paraId="0FAE7BE5" w14:textId="77777777" w:rsidTr="007B56FB">
        <w:trPr>
          <w:trHeight w:val="300"/>
        </w:trPr>
        <w:tc>
          <w:tcPr>
            <w:tcW w:w="4800" w:type="dxa"/>
          </w:tcPr>
          <w:p w14:paraId="6FA558D3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eastAsia="Calibri" w:hAnsiTheme="minorBidi" w:cstheme="minorBidi"/>
                <w:kern w:val="3"/>
                <w:sz w:val="20"/>
                <w:szCs w:val="20"/>
              </w:rPr>
            </w:pPr>
            <w:r w:rsidRPr="00286D5A">
              <w:rPr>
                <w:rFonts w:asciiTheme="minorBidi" w:eastAsia="Calibri" w:hAnsiTheme="minorBidi" w:cstheme="minorBidi"/>
                <w:kern w:val="3"/>
                <w:sz w:val="20"/>
                <w:szCs w:val="20"/>
              </w:rPr>
              <w:t>Antidepressants</w:t>
            </w:r>
          </w:p>
        </w:tc>
        <w:tc>
          <w:tcPr>
            <w:tcW w:w="4973" w:type="dxa"/>
          </w:tcPr>
          <w:p w14:paraId="354D8E64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 xml:space="preserve">TCA: </w:t>
            </w:r>
          </w:p>
          <w:p w14:paraId="7B5C4FFE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Amitriptyline hydrochloride  </w:t>
            </w:r>
          </w:p>
          <w:p w14:paraId="1F75AFEC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lastRenderedPageBreak/>
              <w:t>Clomipramine hydrocholoride  </w:t>
            </w:r>
          </w:p>
          <w:p w14:paraId="00EAB2E6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Dosulepin</w:t>
            </w:r>
            <w:proofErr w:type="spellEnd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 xml:space="preserve"> hydrochloride   </w:t>
            </w:r>
          </w:p>
          <w:p w14:paraId="46DDE3F1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Doxepin  </w:t>
            </w:r>
          </w:p>
          <w:p w14:paraId="497E6BD8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Imipramine hydrochloride  </w:t>
            </w:r>
          </w:p>
          <w:p w14:paraId="11FC13DD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Lofepramine</w:t>
            </w:r>
            <w:proofErr w:type="spellEnd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 xml:space="preserve"> hydrochloride  </w:t>
            </w:r>
          </w:p>
          <w:p w14:paraId="0E92C953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proofErr w:type="spellStart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Mianserin</w:t>
            </w:r>
            <w:proofErr w:type="spellEnd"/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 xml:space="preserve"> hydrochloride  </w:t>
            </w:r>
          </w:p>
          <w:p w14:paraId="304225EF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Nortriptyline  </w:t>
            </w:r>
          </w:p>
          <w:p w14:paraId="74B5FED0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Trimipramine maleate  </w:t>
            </w:r>
          </w:p>
          <w:p w14:paraId="04FD6C39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MOAI:</w:t>
            </w:r>
          </w:p>
          <w:p w14:paraId="092D8786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Isocarboxazid </w:t>
            </w:r>
          </w:p>
          <w:p w14:paraId="32B4D7BA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Moclobemide  </w:t>
            </w:r>
          </w:p>
          <w:p w14:paraId="5EC4CF50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Phenelzine sulphate  </w:t>
            </w:r>
          </w:p>
          <w:p w14:paraId="3F521A9C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Tranylcypromine sulphate  </w:t>
            </w:r>
          </w:p>
          <w:p w14:paraId="4BD3B7C0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SSRI:</w:t>
            </w:r>
          </w:p>
          <w:p w14:paraId="143D1BDE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Citalopram hydrobromide  </w:t>
            </w:r>
          </w:p>
          <w:p w14:paraId="0762C255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Citalopram hydrochloride </w:t>
            </w:r>
          </w:p>
          <w:p w14:paraId="72C5F092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Escitalopram  </w:t>
            </w:r>
          </w:p>
          <w:p w14:paraId="2EAB0BFF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Fluoxetine hydrochloride  </w:t>
            </w:r>
          </w:p>
          <w:p w14:paraId="72F81252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Fluvoxamine maleate  </w:t>
            </w:r>
          </w:p>
          <w:p w14:paraId="31E3C814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Paroxetine hydrochloride  </w:t>
            </w:r>
          </w:p>
          <w:p w14:paraId="0A7F7D83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Sertraline hydrochloride </w:t>
            </w:r>
          </w:p>
          <w:p w14:paraId="57FEC0B0" w14:textId="77777777" w:rsidR="003327DE" w:rsidRPr="009B5C42" w:rsidRDefault="003327DE" w:rsidP="007B56FB">
            <w:pPr>
              <w:spacing w:line="276" w:lineRule="auto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 xml:space="preserve">Other: </w:t>
            </w:r>
          </w:p>
          <w:p w14:paraId="6332FF52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Duloxetine hydrochloride  </w:t>
            </w:r>
          </w:p>
          <w:p w14:paraId="3679CF65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Venlafaxine  </w:t>
            </w:r>
          </w:p>
          <w:p w14:paraId="7A163107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Agomelatine  </w:t>
            </w:r>
          </w:p>
          <w:p w14:paraId="4063C37E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Mirtazapine  </w:t>
            </w:r>
          </w:p>
          <w:p w14:paraId="4E4F8C9E" w14:textId="77777777" w:rsidR="003327DE" w:rsidRPr="009B5C42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</w:pPr>
            <w:r w:rsidRPr="009B5C42">
              <w:rPr>
                <w:rFonts w:asciiTheme="minorBidi" w:hAnsiTheme="minorBidi" w:cstheme="minorBidi"/>
                <w:color w:val="0D0D0D"/>
                <w:sz w:val="20"/>
                <w:szCs w:val="20"/>
                <w:lang w:val="pt-BR"/>
              </w:rPr>
              <w:t>Vortioxetine  </w:t>
            </w:r>
          </w:p>
          <w:p w14:paraId="5CD26D0D" w14:textId="77777777" w:rsidR="003327DE" w:rsidRPr="00286D5A" w:rsidRDefault="003327DE" w:rsidP="007B56FB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color w:val="0D0D0D"/>
                <w:sz w:val="20"/>
                <w:szCs w:val="20"/>
              </w:rPr>
              <w:t>Trazodone hydrochloride  </w:t>
            </w:r>
          </w:p>
        </w:tc>
      </w:tr>
      <w:tr w:rsidR="003327DE" w:rsidRPr="00286D5A" w14:paraId="399F71A9" w14:textId="77777777" w:rsidTr="007B56FB">
        <w:trPr>
          <w:trHeight w:val="300"/>
        </w:trPr>
        <w:tc>
          <w:tcPr>
            <w:tcW w:w="4800" w:type="dxa"/>
            <w:hideMark/>
          </w:tcPr>
          <w:p w14:paraId="33D3B072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  <w:r w:rsidRPr="00286D5A">
              <w:rPr>
                <w:rFonts w:asciiTheme="minorBidi" w:hAnsiTheme="minorBidi" w:cstheme="minorBidi"/>
                <w:sz w:val="20"/>
                <w:szCs w:val="20"/>
              </w:rPr>
              <w:lastRenderedPageBreak/>
              <w:t>Drugs for dementia</w:t>
            </w:r>
          </w:p>
        </w:tc>
        <w:tc>
          <w:tcPr>
            <w:tcW w:w="4973" w:type="dxa"/>
            <w:hideMark/>
          </w:tcPr>
          <w:p w14:paraId="5B24DE5A" w14:textId="77777777" w:rsidR="003327DE" w:rsidRPr="009B5C42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</w:pPr>
            <w:r w:rsidRPr="009B5C42"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  <w:t>AChEI:</w:t>
            </w:r>
          </w:p>
          <w:p w14:paraId="307313D7" w14:textId="77777777" w:rsidR="003327DE" w:rsidRPr="009B5C42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</w:pPr>
            <w:r w:rsidRPr="009B5C42"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  <w:t>Donepezil</w:t>
            </w:r>
          </w:p>
          <w:p w14:paraId="49CCDD39" w14:textId="77777777" w:rsidR="003327DE" w:rsidRPr="009B5C42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</w:pPr>
            <w:r w:rsidRPr="009B5C42"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  <w:t>Galantamine</w:t>
            </w:r>
          </w:p>
          <w:p w14:paraId="534F9D70" w14:textId="77777777" w:rsidR="003327DE" w:rsidRPr="009B5C42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</w:pPr>
            <w:r w:rsidRPr="009B5C42"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  <w:t>Rivastigmine</w:t>
            </w:r>
          </w:p>
          <w:p w14:paraId="3057A156" w14:textId="77777777" w:rsidR="003327DE" w:rsidRPr="009B5C42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</w:pPr>
            <w:r w:rsidRPr="009B5C42">
              <w:rPr>
                <w:rFonts w:asciiTheme="minorBidi" w:eastAsia="Calibri" w:hAnsiTheme="minorBidi" w:cstheme="minorBidi"/>
                <w:kern w:val="3"/>
                <w:sz w:val="20"/>
                <w:szCs w:val="20"/>
                <w:lang w:val="pt-BR"/>
              </w:rPr>
              <w:t>NMDAR antagonists:</w:t>
            </w:r>
          </w:p>
          <w:p w14:paraId="2CD53D4E" w14:textId="77777777" w:rsidR="003327DE" w:rsidRPr="00286D5A" w:rsidRDefault="003327DE" w:rsidP="007B56FB">
            <w:pPr>
              <w:spacing w:line="276" w:lineRule="auto"/>
              <w:rPr>
                <w:rFonts w:asciiTheme="minorBidi" w:eastAsia="Calibri" w:hAnsiTheme="minorBidi" w:cstheme="minorBidi"/>
                <w:kern w:val="3"/>
                <w:sz w:val="20"/>
                <w:szCs w:val="20"/>
              </w:rPr>
            </w:pPr>
            <w:r w:rsidRPr="00286D5A">
              <w:rPr>
                <w:rFonts w:asciiTheme="minorBidi" w:eastAsia="Calibri" w:hAnsiTheme="minorBidi" w:cstheme="minorBidi"/>
                <w:kern w:val="3"/>
                <w:sz w:val="20"/>
                <w:szCs w:val="20"/>
              </w:rPr>
              <w:t xml:space="preserve">Memantine </w:t>
            </w:r>
          </w:p>
          <w:p w14:paraId="0B9DA3BE" w14:textId="77777777" w:rsidR="003327DE" w:rsidRPr="00286D5A" w:rsidRDefault="003327DE" w:rsidP="007B56FB">
            <w:pPr>
              <w:spacing w:line="276" w:lineRule="auto"/>
              <w:textAlignment w:val="baseline"/>
              <w:rPr>
                <w:rFonts w:asciiTheme="minorBidi" w:hAnsiTheme="minorBidi" w:cstheme="minorBidi"/>
                <w:sz w:val="20"/>
                <w:szCs w:val="20"/>
              </w:rPr>
            </w:pPr>
          </w:p>
        </w:tc>
      </w:tr>
    </w:tbl>
    <w:p w14:paraId="33EA5EB8" w14:textId="77777777" w:rsidR="003327DE" w:rsidRDefault="003327DE"/>
    <w:sectPr w:rsidR="00332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DE"/>
    <w:rsid w:val="00057C14"/>
    <w:rsid w:val="003327DE"/>
    <w:rsid w:val="004258CE"/>
    <w:rsid w:val="00426A77"/>
    <w:rsid w:val="00432D9C"/>
    <w:rsid w:val="00586D6E"/>
    <w:rsid w:val="006B57C0"/>
    <w:rsid w:val="00757F19"/>
    <w:rsid w:val="00921337"/>
    <w:rsid w:val="009D1B24"/>
    <w:rsid w:val="00AF3A1F"/>
    <w:rsid w:val="00DA23B2"/>
    <w:rsid w:val="00FB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D3919"/>
  <w15:chartTrackingRefBased/>
  <w15:docId w15:val="{F92A0161-1B6B-4C11-88F3-2E5A9C97D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7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7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7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7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7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7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7D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7D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7D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7D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7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2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7D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2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7D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2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7D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2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7DE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327D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401</Characters>
  <Application>Microsoft Office Word</Application>
  <DocSecurity>0</DocSecurity>
  <Lines>350</Lines>
  <Paragraphs>10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 Kurdi</dc:creator>
  <cp:keywords/>
  <dc:description/>
  <cp:lastModifiedBy>Amanj Kurdi</cp:lastModifiedBy>
  <cp:revision>1</cp:revision>
  <dcterms:created xsi:type="dcterms:W3CDTF">2026-01-27T13:28:00Z</dcterms:created>
  <dcterms:modified xsi:type="dcterms:W3CDTF">2026-01-27T13:29:00Z</dcterms:modified>
</cp:coreProperties>
</file>